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D7251E" w14:textId="51C84C96" w:rsidR="00794AE2" w:rsidRPr="000123DD" w:rsidRDefault="00794AE2" w:rsidP="00794AE2">
      <w:pPr>
        <w:spacing w:line="480" w:lineRule="auto"/>
        <w:rPr>
          <w:rFonts w:cs="Times New Roman"/>
          <w:b/>
          <w:sz w:val="24"/>
          <w:szCs w:val="24"/>
        </w:rPr>
      </w:pPr>
      <w:r w:rsidRPr="000123DD">
        <w:rPr>
          <w:rFonts w:cs="Times New Roman"/>
          <w:b/>
          <w:sz w:val="24"/>
          <w:szCs w:val="24"/>
        </w:rPr>
        <w:t xml:space="preserve">S4 </w:t>
      </w:r>
      <w:r w:rsidR="00301D2B" w:rsidRPr="000123DD">
        <w:rPr>
          <w:rFonts w:cs="Times New Roman"/>
          <w:b/>
          <w:sz w:val="24"/>
          <w:szCs w:val="24"/>
        </w:rPr>
        <w:t xml:space="preserve">Table. </w:t>
      </w:r>
      <w:r w:rsidRPr="000123DD">
        <w:rPr>
          <w:rFonts w:cs="Times New Roman"/>
          <w:b/>
          <w:sz w:val="24"/>
          <w:szCs w:val="24"/>
        </w:rPr>
        <w:t xml:space="preserve">Clinical information of </w:t>
      </w:r>
      <w:r w:rsidR="00754236" w:rsidRPr="000123DD">
        <w:rPr>
          <w:rFonts w:cs="Times New Roman"/>
          <w:b/>
          <w:sz w:val="24"/>
          <w:szCs w:val="24"/>
        </w:rPr>
        <w:t xml:space="preserve">CC </w:t>
      </w:r>
      <w:r w:rsidRPr="000123DD">
        <w:rPr>
          <w:rFonts w:cs="Times New Roman"/>
          <w:b/>
          <w:sz w:val="24"/>
          <w:szCs w:val="24"/>
        </w:rPr>
        <w:t>patients included in the study</w:t>
      </w:r>
    </w:p>
    <w:tbl>
      <w:tblPr>
        <w:tblW w:w="5013" w:type="pct"/>
        <w:tblLayout w:type="fixed"/>
        <w:tblLook w:val="04A0" w:firstRow="1" w:lastRow="0" w:firstColumn="1" w:lastColumn="0" w:noHBand="0" w:noVBand="1"/>
      </w:tblPr>
      <w:tblGrid>
        <w:gridCol w:w="1196"/>
        <w:gridCol w:w="1456"/>
        <w:gridCol w:w="2741"/>
        <w:gridCol w:w="1417"/>
        <w:gridCol w:w="898"/>
        <w:gridCol w:w="898"/>
        <w:gridCol w:w="898"/>
        <w:gridCol w:w="898"/>
        <w:gridCol w:w="898"/>
        <w:gridCol w:w="898"/>
        <w:gridCol w:w="898"/>
        <w:gridCol w:w="898"/>
      </w:tblGrid>
      <w:tr w:rsidR="002A394F" w:rsidRPr="002A394F" w14:paraId="1C74D0A4" w14:textId="77777777" w:rsidTr="000123DD">
        <w:trPr>
          <w:trHeight w:val="924"/>
        </w:trPr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54054" w14:textId="7882FE2A" w:rsidR="00794AE2" w:rsidRPr="002A394F" w:rsidRDefault="00754236" w:rsidP="00794AE2">
            <w:pPr>
              <w:widowControl/>
              <w:jc w:val="left"/>
              <w:rPr>
                <w:rFonts w:eastAsia="DengXian" w:cs="Times New Roman"/>
                <w:b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b/>
                <w:color w:val="000000"/>
                <w:kern w:val="0"/>
                <w:sz w:val="20"/>
                <w:szCs w:val="20"/>
              </w:rPr>
              <w:t>Patient no</w:t>
            </w:r>
            <w:r w:rsidR="00794AE2" w:rsidRPr="002A394F">
              <w:rPr>
                <w:rFonts w:eastAsia="DengXian" w:cs="Times New Roman"/>
                <w:b/>
                <w:color w:val="000000"/>
                <w:kern w:val="0"/>
                <w:sz w:val="20"/>
                <w:szCs w:val="20"/>
              </w:rPr>
              <w:t>.</w:t>
            </w:r>
          </w:p>
        </w:tc>
        <w:tc>
          <w:tcPr>
            <w:tcW w:w="5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1C27D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b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b/>
                <w:color w:val="000000"/>
                <w:kern w:val="0"/>
                <w:sz w:val="20"/>
                <w:szCs w:val="20"/>
              </w:rPr>
              <w:t>Gender</w:t>
            </w:r>
          </w:p>
        </w:tc>
        <w:tc>
          <w:tcPr>
            <w:tcW w:w="9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69F056F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b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b/>
                <w:color w:val="000000"/>
                <w:kern w:val="0"/>
                <w:sz w:val="20"/>
                <w:szCs w:val="20"/>
              </w:rPr>
              <w:t>Abdominal pain due to biliary pancreatitis (YES or NO, if yes, how many times it occurred before surgery)</w:t>
            </w:r>
          </w:p>
        </w:tc>
        <w:tc>
          <w:tcPr>
            <w:tcW w:w="5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DA04CDD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b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b/>
                <w:color w:val="000000"/>
                <w:kern w:val="0"/>
                <w:sz w:val="20"/>
                <w:szCs w:val="20"/>
              </w:rPr>
              <w:t>Jaundice (YES or NO)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19672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b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b/>
                <w:color w:val="000000"/>
                <w:kern w:val="0"/>
                <w:sz w:val="20"/>
                <w:szCs w:val="20"/>
              </w:rPr>
              <w:t>TBIL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57D4A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b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b/>
                <w:color w:val="000000"/>
                <w:kern w:val="0"/>
                <w:sz w:val="20"/>
                <w:szCs w:val="20"/>
              </w:rPr>
              <w:t>DBIL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44CAE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b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b/>
                <w:color w:val="000000"/>
                <w:kern w:val="0"/>
                <w:sz w:val="20"/>
                <w:szCs w:val="20"/>
              </w:rPr>
              <w:t>IBIL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EB661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b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b/>
                <w:color w:val="000000"/>
                <w:kern w:val="0"/>
                <w:sz w:val="20"/>
                <w:szCs w:val="20"/>
              </w:rPr>
              <w:t>ALT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79B27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b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b/>
                <w:color w:val="000000"/>
                <w:kern w:val="0"/>
                <w:sz w:val="20"/>
                <w:szCs w:val="20"/>
              </w:rPr>
              <w:t>AST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80103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b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b/>
                <w:color w:val="000000"/>
                <w:kern w:val="0"/>
                <w:sz w:val="20"/>
                <w:szCs w:val="20"/>
              </w:rPr>
              <w:t>γ-GT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B7B66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b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b/>
                <w:color w:val="000000"/>
                <w:kern w:val="0"/>
                <w:sz w:val="20"/>
                <w:szCs w:val="20"/>
              </w:rPr>
              <w:t>ALP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FC9D172" w14:textId="16C9D21A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b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b/>
                <w:color w:val="000000"/>
                <w:kern w:val="0"/>
                <w:sz w:val="20"/>
                <w:szCs w:val="20"/>
              </w:rPr>
              <w:t>Type</w:t>
            </w:r>
          </w:p>
        </w:tc>
      </w:tr>
      <w:tr w:rsidR="002A394F" w:rsidRPr="002A394F" w14:paraId="6FA21F1E" w14:textId="77777777" w:rsidTr="000123DD">
        <w:trPr>
          <w:trHeight w:val="276"/>
        </w:trPr>
        <w:tc>
          <w:tcPr>
            <w:tcW w:w="42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4EF55" w14:textId="77777777" w:rsidR="00794AE2" w:rsidRPr="002A394F" w:rsidRDefault="00794AE2" w:rsidP="00794AE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9-32266-B</w:t>
            </w:r>
          </w:p>
        </w:tc>
        <w:tc>
          <w:tcPr>
            <w:tcW w:w="52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E5BDB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97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6C171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50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7E093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2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F16AE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47</w:t>
            </w:r>
          </w:p>
        </w:tc>
        <w:tc>
          <w:tcPr>
            <w:tcW w:w="32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602A8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01</w:t>
            </w:r>
          </w:p>
        </w:tc>
        <w:tc>
          <w:tcPr>
            <w:tcW w:w="32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09AA8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32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9FEA4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44</w:t>
            </w:r>
          </w:p>
        </w:tc>
        <w:tc>
          <w:tcPr>
            <w:tcW w:w="32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AAAB9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47</w:t>
            </w:r>
          </w:p>
        </w:tc>
        <w:tc>
          <w:tcPr>
            <w:tcW w:w="32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4708B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072</w:t>
            </w:r>
          </w:p>
        </w:tc>
        <w:tc>
          <w:tcPr>
            <w:tcW w:w="32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E6F91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798</w:t>
            </w:r>
          </w:p>
        </w:tc>
        <w:tc>
          <w:tcPr>
            <w:tcW w:w="32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AFD3E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2A394F" w:rsidRPr="002A394F" w14:paraId="1B3946B9" w14:textId="77777777" w:rsidTr="000123DD">
        <w:trPr>
          <w:trHeight w:val="276"/>
        </w:trPr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3990BBCF" w14:textId="77777777" w:rsidR="00794AE2" w:rsidRPr="002A394F" w:rsidRDefault="00794AE2" w:rsidP="00794AE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9-27962-B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0081BC0F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0C184659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1A4F6EF8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7460ECA1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4562DE74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7CFCD10B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09EC8916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5253CEA8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742BEFAD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5496A839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88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32C06D99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2A394F" w:rsidRPr="002A394F" w14:paraId="52DD204C" w14:textId="77777777" w:rsidTr="000123DD">
        <w:trPr>
          <w:trHeight w:val="276"/>
        </w:trPr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7F5AED43" w14:textId="77777777" w:rsidR="00794AE2" w:rsidRPr="002A394F" w:rsidRDefault="00794AE2" w:rsidP="00794AE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9-15858-A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5E4D1D2C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4F65084F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71FCAB0B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053AB7DD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38AC5E4B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47AA4840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6AA29364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79FD62DA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08C64B3F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3A4161B7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48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794E7B4D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2A394F" w:rsidRPr="002A394F" w14:paraId="15C5184D" w14:textId="77777777" w:rsidTr="000123DD">
        <w:trPr>
          <w:trHeight w:val="276"/>
        </w:trPr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082CF009" w14:textId="77777777" w:rsidR="00794AE2" w:rsidRPr="002A394F" w:rsidRDefault="00794AE2" w:rsidP="00794AE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8-9324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3F013660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2C8FE80E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27C61922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75BF0218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3BC03D44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58FB3EEE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39AA1983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4DA18364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483A7423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401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05863045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551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07F67A79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2A394F" w:rsidRPr="002A394F" w14:paraId="32C99659" w14:textId="77777777" w:rsidTr="000123DD">
        <w:trPr>
          <w:trHeight w:val="276"/>
        </w:trPr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4541F91F" w14:textId="77777777" w:rsidR="00794AE2" w:rsidRPr="002A394F" w:rsidRDefault="00794AE2" w:rsidP="00794AE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8-3157-A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0EFEE81E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641B6FCF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0B9D38C9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29982FAB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4E6972E2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3E69380B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6597E612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0F6225D8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43529920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52C9294E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14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0A427686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2A394F" w:rsidRPr="002A394F" w14:paraId="437A3C2C" w14:textId="77777777" w:rsidTr="000123DD">
        <w:trPr>
          <w:trHeight w:val="276"/>
        </w:trPr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7A99997D" w14:textId="77777777" w:rsidR="00794AE2" w:rsidRPr="002A394F" w:rsidRDefault="00794AE2" w:rsidP="00794AE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8-28493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71A24359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78FE9FBF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5B434A50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3F86B681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2E144BBB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5BAA08BE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251E49A0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15FB487C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641869DA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17A1C1DD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25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339703D1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2A394F" w:rsidRPr="002A394F" w14:paraId="51049CB5" w14:textId="77777777" w:rsidTr="000123DD">
        <w:trPr>
          <w:trHeight w:val="276"/>
        </w:trPr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43633641" w14:textId="77777777" w:rsidR="00794AE2" w:rsidRPr="002A394F" w:rsidRDefault="00794AE2" w:rsidP="00794AE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7-25670-A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50254663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410A1796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3B37A43E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60A4B4B0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29B4BFCC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162EB241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1879237C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7A53048A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5DE220AF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470CD1D6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25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51DAC6AC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2A394F" w:rsidRPr="002A394F" w14:paraId="298673A1" w14:textId="77777777" w:rsidTr="000123DD">
        <w:trPr>
          <w:trHeight w:val="276"/>
        </w:trPr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38FCBEFF" w14:textId="77777777" w:rsidR="00794AE2" w:rsidRPr="002A394F" w:rsidRDefault="00794AE2" w:rsidP="00794AE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7-11449-C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5337FE0C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261A0227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4ED16C4E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5334D9E1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2D977C02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277D2874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0785A7CF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2D83767C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2765350F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70B15B42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63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5F06F8DF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2A394F" w:rsidRPr="002A394F" w14:paraId="3EB0BA0D" w14:textId="77777777" w:rsidTr="000123DD">
        <w:trPr>
          <w:trHeight w:val="276"/>
        </w:trPr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260EC18E" w14:textId="77777777" w:rsidR="00794AE2" w:rsidRPr="002A394F" w:rsidRDefault="00794AE2" w:rsidP="00794AE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7-10348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1F2424CD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48A49980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6DA192D9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6A8B7661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034968A5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324029A8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628ACFD9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0254A30F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04002728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14EADF8F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86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118F3A00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2A394F" w:rsidRPr="002A394F" w14:paraId="2060046A" w14:textId="77777777" w:rsidTr="000123DD">
        <w:trPr>
          <w:trHeight w:val="276"/>
        </w:trPr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1CDE4EB8" w14:textId="77777777" w:rsidR="00794AE2" w:rsidRPr="002A394F" w:rsidRDefault="00794AE2" w:rsidP="00794AE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6-29707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177E974D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6E7F3020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20661C96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08635BC5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66C44DA9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13E435F9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34F74250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0CB7BB07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7F8EA559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1E6A552C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81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70524CFA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2A394F" w:rsidRPr="002A394F" w14:paraId="47EACF53" w14:textId="77777777" w:rsidTr="000123DD">
        <w:trPr>
          <w:trHeight w:val="276"/>
        </w:trPr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1E961813" w14:textId="77777777" w:rsidR="00794AE2" w:rsidRPr="002A394F" w:rsidRDefault="00794AE2" w:rsidP="00794AE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6-19918-A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7F2641E7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79BB332D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1DA733B8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3277E2C0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3C42AF79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655298FC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2CC3E832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72AF882C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53080129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7521616D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22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1CA38324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2A394F" w:rsidRPr="002A394F" w14:paraId="6B7A790C" w14:textId="77777777" w:rsidTr="000123DD">
        <w:trPr>
          <w:trHeight w:val="276"/>
        </w:trPr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1620756D" w14:textId="77777777" w:rsidR="00794AE2" w:rsidRPr="002A394F" w:rsidRDefault="00794AE2" w:rsidP="00794AE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5-24221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76459B01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67586F58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46B47815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146F93CD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32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1785CE9B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0353CD74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40FD9702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34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5B970696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08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4BE497AF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317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1B9C03B2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386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4B468573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2A394F" w:rsidRPr="002A394F" w14:paraId="2698EB7E" w14:textId="77777777" w:rsidTr="000123DD">
        <w:trPr>
          <w:trHeight w:val="276"/>
        </w:trPr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5482AD41" w14:textId="77777777" w:rsidR="00794AE2" w:rsidRPr="002A394F" w:rsidRDefault="00794AE2" w:rsidP="00794AE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3-34049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343D8608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374BBE91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6FDA9C76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30B14844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1C2E13AD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2EB58574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04CD7010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94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5850BCC6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17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2C66E327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690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0225263D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18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6638A82E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2A394F" w:rsidRPr="002A394F" w14:paraId="70571BD1" w14:textId="77777777" w:rsidTr="000123DD">
        <w:trPr>
          <w:trHeight w:val="276"/>
        </w:trPr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538F1824" w14:textId="77777777" w:rsidR="00794AE2" w:rsidRPr="002A394F" w:rsidRDefault="00794AE2" w:rsidP="00794AE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3-10663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339DEEFA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4CE5B4C0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235411FA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6B4270B2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6EEA4470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2C506C8F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246164C5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83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4763A398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5487E9BD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7D1EEA99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965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261AE1D9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2A394F" w:rsidRPr="002A394F" w14:paraId="34B698F2" w14:textId="77777777" w:rsidTr="000123DD">
        <w:trPr>
          <w:trHeight w:val="276"/>
        </w:trPr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58D326E5" w14:textId="77777777" w:rsidR="00794AE2" w:rsidRPr="002A394F" w:rsidRDefault="00794AE2" w:rsidP="00794AE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2-7881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378816B4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7ADBC65D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5C55C8DB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62076920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5158DC39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59054A40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3AFE6765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85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4CD167FB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84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188EDD4E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02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3BCCBA00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384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38086279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2A394F" w:rsidRPr="002A394F" w14:paraId="4893E7F6" w14:textId="77777777" w:rsidTr="000123DD">
        <w:trPr>
          <w:trHeight w:val="276"/>
        </w:trPr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5C163F59" w14:textId="77777777" w:rsidR="00794AE2" w:rsidRPr="002A394F" w:rsidRDefault="00794AE2" w:rsidP="00794AE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2-34266-B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5C892574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146EB11B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758D03BD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3DD56CEF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30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3FC0EFA8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24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67B6C9E9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6A6CCD3A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407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6B0A2540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515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7F43F9C3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699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6DD1B53C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335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2122A154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2A394F" w:rsidRPr="002A394F" w14:paraId="2DD2343C" w14:textId="77777777" w:rsidTr="000123DD">
        <w:trPr>
          <w:trHeight w:val="276"/>
        </w:trPr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6D36970A" w14:textId="77777777" w:rsidR="00794AE2" w:rsidRPr="002A394F" w:rsidRDefault="00794AE2" w:rsidP="00794AE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2-31874-B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624D5032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4B0A67DA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693F004B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30FB1EE1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2CDC6B37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1F09EFC7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5B40741E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03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52B38009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00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4B43AAA4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702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7DF63974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330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6A071C36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2A394F" w:rsidRPr="002A394F" w14:paraId="7BADD179" w14:textId="77777777" w:rsidTr="000123DD">
        <w:trPr>
          <w:trHeight w:val="276"/>
        </w:trPr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742ABBDC" w14:textId="77777777" w:rsidR="00794AE2" w:rsidRPr="002A394F" w:rsidRDefault="00794AE2" w:rsidP="00794AE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2-25148-D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2675CD80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1059749B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YES, 1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52DB0E43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38BF03C5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130077D5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1401E300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276E2874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4812BF7C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73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1248CD9E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0E04EA83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54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6DA55B56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2A394F" w:rsidRPr="002A394F" w14:paraId="25BFE32F" w14:textId="77777777" w:rsidTr="000123DD">
        <w:trPr>
          <w:trHeight w:val="276"/>
        </w:trPr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564A0A10" w14:textId="77777777" w:rsidR="00794AE2" w:rsidRPr="002A394F" w:rsidRDefault="00794AE2" w:rsidP="00794AE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1-4867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7170F26F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15117860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5A43ABA7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711D0905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01EFFF7A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6F28AC21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066072C4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3D1F8EAA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7EB0D1D7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818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606F2D40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835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2427CBBD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2A394F" w:rsidRPr="002A394F" w14:paraId="46FE5CF7" w14:textId="77777777" w:rsidTr="000123DD">
        <w:trPr>
          <w:trHeight w:val="276"/>
        </w:trPr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4D7B4D87" w14:textId="77777777" w:rsidR="00794AE2" w:rsidRPr="002A394F" w:rsidRDefault="00794AE2" w:rsidP="00794AE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1-29203-C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0E5A0A83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2F520E98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7A06B03C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6DA3F7E3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4669B6AD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6091E463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57F38620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346D6380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638EF23A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7DEF74E8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20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6664E050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2A394F" w:rsidRPr="002A394F" w14:paraId="04299FE8" w14:textId="77777777" w:rsidTr="000123DD">
        <w:trPr>
          <w:trHeight w:val="276"/>
        </w:trPr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27414BE5" w14:textId="77777777" w:rsidR="00794AE2" w:rsidRPr="002A394F" w:rsidRDefault="00794AE2" w:rsidP="00794AE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lastRenderedPageBreak/>
              <w:t>10-19352-B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0F0953B5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73DCED1D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YES, 1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7D8171BC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69F53168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7E754336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73A0660D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6B77EF3D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7321F45D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78A881B4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82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7384C236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58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471B7A24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2A394F" w:rsidRPr="002A394F" w14:paraId="31E9D946" w14:textId="77777777" w:rsidTr="000123DD">
        <w:trPr>
          <w:trHeight w:val="276"/>
        </w:trPr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4BE83F2D" w14:textId="77777777" w:rsidR="00794AE2" w:rsidRPr="002A394F" w:rsidRDefault="00794AE2" w:rsidP="00794AE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8-8601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27CC8E85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6D8450BE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YES, 1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081A6D5B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78E1F7EC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0FF11DF6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30171858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010DC7BB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08B409A8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7DE338C3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88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1105882B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48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1C45841C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2A394F" w:rsidRPr="002A394F" w14:paraId="661D33D4" w14:textId="77777777" w:rsidTr="000123DD">
        <w:trPr>
          <w:trHeight w:val="276"/>
        </w:trPr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7341279F" w14:textId="77777777" w:rsidR="00794AE2" w:rsidRPr="002A394F" w:rsidRDefault="00794AE2" w:rsidP="00794AE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7-16791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2599ECC2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1D1C9AD5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6D6C9460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79850D26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005668C3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0DFDC15B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5AEF8298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91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3171F4D1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06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7BC9BBAE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377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0532068A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206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6B318737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2A394F" w:rsidRPr="002A394F" w14:paraId="1C04AE22" w14:textId="77777777" w:rsidTr="000123DD">
        <w:trPr>
          <w:trHeight w:val="276"/>
        </w:trPr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095A26C2" w14:textId="77777777" w:rsidR="00794AE2" w:rsidRPr="002A394F" w:rsidRDefault="00794AE2" w:rsidP="00794AE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4-24182-B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628D92AD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6C40EB82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YES, 1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1197D350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08926BEC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7442F7A0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4822AC7C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753FF885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322E009A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29D9D835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25482EF0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73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5D3D842E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2A394F" w:rsidRPr="002A394F" w14:paraId="77A6D506" w14:textId="77777777" w:rsidTr="000123DD">
        <w:trPr>
          <w:trHeight w:val="276"/>
        </w:trPr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7A990485" w14:textId="77777777" w:rsidR="00794AE2" w:rsidRPr="002A394F" w:rsidRDefault="00794AE2" w:rsidP="00794AE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387875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5B4F6F08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1163648B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2D14EBC8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16A635D8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17.9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016C5F50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68.2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35912A40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49.7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1D0E96D8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53BDA73F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2DC6005E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40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2008DFE1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569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0F818A64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2A394F" w:rsidRPr="002A394F" w14:paraId="7E6F5BE4" w14:textId="77777777" w:rsidTr="000123DD">
        <w:trPr>
          <w:trHeight w:val="276"/>
        </w:trPr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564737F2" w14:textId="77777777" w:rsidR="00794AE2" w:rsidRPr="002A394F" w:rsidRDefault="00794AE2" w:rsidP="00794AE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403584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053A26FE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22F69D37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69FA10A2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395D05E5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6.1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40B80360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5.6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6E6643E7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0.5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6447E070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347A1BB4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4B859B43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5FA22F22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40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6BF7045D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2A394F" w:rsidRPr="002A394F" w14:paraId="34A5B1F4" w14:textId="77777777" w:rsidTr="000123DD">
        <w:trPr>
          <w:trHeight w:val="276"/>
        </w:trPr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112540A1" w14:textId="77777777" w:rsidR="00794AE2" w:rsidRPr="002A394F" w:rsidRDefault="00794AE2" w:rsidP="00794AE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353892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5D2D0B45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24164B68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0657997F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69A83FE7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7.4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76A8658B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3.5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354C8387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3.9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535E9999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6F376E54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85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3C906DFF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0BD8B59E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53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13BC2A0B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2A394F" w:rsidRPr="002A394F" w14:paraId="66A48CD8" w14:textId="77777777" w:rsidTr="000123DD">
        <w:trPr>
          <w:trHeight w:val="276"/>
        </w:trPr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53A89BD5" w14:textId="77777777" w:rsidR="00794AE2" w:rsidRPr="002A394F" w:rsidRDefault="00794AE2" w:rsidP="00794AE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387707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066F0B15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6D08C9CA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05324E30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75EE2807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6.5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4C829545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.1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48A5544E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5.4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099FFED1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59FF6088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35271B9F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385B70EA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49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270785CB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2A394F" w:rsidRPr="002A394F" w14:paraId="4A4B6185" w14:textId="77777777" w:rsidTr="000123DD">
        <w:trPr>
          <w:trHeight w:val="276"/>
        </w:trPr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51BC1AFA" w14:textId="77777777" w:rsidR="00794AE2" w:rsidRPr="002A394F" w:rsidRDefault="00794AE2" w:rsidP="00794AE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392968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3863C0DD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65EAA22B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755C3B30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6E578C08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8.2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2FA408D1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.8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42F301C8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5.4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7F9836E9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48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0D7F8002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27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6F5E8DD6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04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19744507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385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1C88E1CE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2A394F" w:rsidRPr="002A394F" w14:paraId="28757065" w14:textId="77777777" w:rsidTr="000123DD">
        <w:trPr>
          <w:trHeight w:val="276"/>
        </w:trPr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48E9024F" w14:textId="77777777" w:rsidR="00794AE2" w:rsidRPr="002A394F" w:rsidRDefault="00794AE2" w:rsidP="00794AE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393363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2E0A661E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5FFC696F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7165ADAC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64C4A455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7.2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66E12CAA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.9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677B6327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5.3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0397B081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6D5AF677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55AE1682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68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12A26CFE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319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7C3C1819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2A394F" w:rsidRPr="002A394F" w14:paraId="1601F475" w14:textId="77777777" w:rsidTr="000123DD">
        <w:trPr>
          <w:trHeight w:val="276"/>
        </w:trPr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3C65892A" w14:textId="77777777" w:rsidR="00794AE2" w:rsidRPr="002A394F" w:rsidRDefault="00794AE2" w:rsidP="00794AE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403850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1E4BEC1F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61AE2F43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7257FA8C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3433CB90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42153325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.6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4257F87E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5.4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43E4E2C0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3EDBA595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0B6C2A10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4F964EA0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53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54532D69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2A394F" w:rsidRPr="002A394F" w14:paraId="5A02DD1B" w14:textId="77777777" w:rsidTr="000123DD">
        <w:trPr>
          <w:trHeight w:val="276"/>
        </w:trPr>
        <w:tc>
          <w:tcPr>
            <w:tcW w:w="42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BE1C7" w14:textId="77777777" w:rsidR="00794AE2" w:rsidRPr="002A394F" w:rsidRDefault="00794AE2" w:rsidP="00794AE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390253</w:t>
            </w:r>
          </w:p>
        </w:tc>
        <w:tc>
          <w:tcPr>
            <w:tcW w:w="52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16EC1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97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2A554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50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D385F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32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85879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87.3</w:t>
            </w:r>
          </w:p>
        </w:tc>
        <w:tc>
          <w:tcPr>
            <w:tcW w:w="32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6F597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32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8A7AE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42.3</w:t>
            </w:r>
          </w:p>
        </w:tc>
        <w:tc>
          <w:tcPr>
            <w:tcW w:w="32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58192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32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8A331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32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970E2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03</w:t>
            </w:r>
          </w:p>
        </w:tc>
        <w:tc>
          <w:tcPr>
            <w:tcW w:w="32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C5F07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437</w:t>
            </w:r>
          </w:p>
        </w:tc>
        <w:tc>
          <w:tcPr>
            <w:tcW w:w="32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6499D" w14:textId="77777777" w:rsidR="00794AE2" w:rsidRPr="002A394F" w:rsidRDefault="00794AE2" w:rsidP="0075423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A394F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</w:tbl>
    <w:p w14:paraId="7AF9B45F" w14:textId="600A6B06" w:rsidR="00940C1D" w:rsidRPr="002A394F" w:rsidRDefault="000123DD" w:rsidP="000123DD">
      <w:pPr>
        <w:tabs>
          <w:tab w:val="left" w:pos="4536"/>
        </w:tabs>
        <w:ind w:right="66"/>
        <w:rPr>
          <w:rFonts w:cs="Times New Roman"/>
          <w:sz w:val="20"/>
          <w:szCs w:val="20"/>
        </w:rPr>
      </w:pPr>
      <w:proofErr w:type="spellStart"/>
      <w:r w:rsidRPr="000123DD">
        <w:rPr>
          <w:rFonts w:cs="Times New Roman"/>
          <w:sz w:val="20"/>
          <w:szCs w:val="20"/>
        </w:rPr>
        <w:t>TBil</w:t>
      </w:r>
      <w:proofErr w:type="spellEnd"/>
      <w:r w:rsidRPr="000123DD">
        <w:rPr>
          <w:rFonts w:cs="Times New Roman"/>
          <w:sz w:val="20"/>
          <w:szCs w:val="20"/>
        </w:rPr>
        <w:t xml:space="preserve">: Total Bilirubin; </w:t>
      </w:r>
      <w:proofErr w:type="spellStart"/>
      <w:r w:rsidRPr="000123DD">
        <w:rPr>
          <w:rFonts w:cs="Times New Roman"/>
          <w:sz w:val="20"/>
          <w:szCs w:val="20"/>
        </w:rPr>
        <w:t>DBil</w:t>
      </w:r>
      <w:proofErr w:type="spellEnd"/>
      <w:r w:rsidRPr="000123DD">
        <w:rPr>
          <w:rFonts w:cs="Times New Roman"/>
          <w:sz w:val="20"/>
          <w:szCs w:val="20"/>
        </w:rPr>
        <w:t xml:space="preserve">: Direct Bilirubin; </w:t>
      </w:r>
      <w:proofErr w:type="spellStart"/>
      <w:r>
        <w:rPr>
          <w:rFonts w:cs="Times New Roman"/>
          <w:sz w:val="20"/>
          <w:szCs w:val="20"/>
        </w:rPr>
        <w:t>IBil</w:t>
      </w:r>
      <w:proofErr w:type="spellEnd"/>
      <w:r>
        <w:rPr>
          <w:rFonts w:cs="Times New Roman"/>
          <w:sz w:val="20"/>
          <w:szCs w:val="20"/>
        </w:rPr>
        <w:t>: I</w:t>
      </w:r>
      <w:r w:rsidRPr="000123DD">
        <w:rPr>
          <w:rFonts w:cs="Times New Roman"/>
          <w:sz w:val="20"/>
          <w:szCs w:val="20"/>
        </w:rPr>
        <w:t xml:space="preserve">ndirect </w:t>
      </w:r>
      <w:r>
        <w:rPr>
          <w:rFonts w:cs="Times New Roman"/>
          <w:sz w:val="20"/>
          <w:szCs w:val="20"/>
        </w:rPr>
        <w:t>B</w:t>
      </w:r>
      <w:bookmarkStart w:id="0" w:name="_GoBack"/>
      <w:bookmarkEnd w:id="0"/>
      <w:r w:rsidRPr="000123DD">
        <w:rPr>
          <w:rFonts w:cs="Times New Roman"/>
          <w:sz w:val="20"/>
          <w:szCs w:val="20"/>
        </w:rPr>
        <w:t>ilirubin</w:t>
      </w:r>
      <w:r>
        <w:rPr>
          <w:rFonts w:cs="Times New Roman"/>
          <w:sz w:val="20"/>
          <w:szCs w:val="20"/>
        </w:rPr>
        <w:t xml:space="preserve">; </w:t>
      </w:r>
      <w:r w:rsidRPr="000123DD">
        <w:rPr>
          <w:rFonts w:cs="Times New Roman"/>
          <w:sz w:val="20"/>
          <w:szCs w:val="20"/>
        </w:rPr>
        <w:t>ALT: Alanine Transaminase; AST: Aspartate Aminotransferase; γ-GT: Gamma-glutamyl Transpeptidase</w:t>
      </w:r>
      <w:r>
        <w:rPr>
          <w:rFonts w:cs="Times New Roman"/>
          <w:sz w:val="20"/>
          <w:szCs w:val="20"/>
        </w:rPr>
        <w:t>; ALP: ; Alkaline Phosphatase</w:t>
      </w:r>
      <w:r w:rsidRPr="000123DD">
        <w:rPr>
          <w:rFonts w:cs="Times New Roman"/>
          <w:sz w:val="20"/>
          <w:szCs w:val="20"/>
        </w:rPr>
        <w:t>.</w:t>
      </w:r>
    </w:p>
    <w:sectPr w:rsidR="00940C1D" w:rsidRPr="002A394F" w:rsidSect="0075423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8EADA5E" w14:textId="77777777" w:rsidR="005B2E23" w:rsidRDefault="005B2E23" w:rsidP="00301D2B">
      <w:r>
        <w:separator/>
      </w:r>
    </w:p>
  </w:endnote>
  <w:endnote w:type="continuationSeparator" w:id="0">
    <w:p w14:paraId="6EF49FD3" w14:textId="77777777" w:rsidR="005B2E23" w:rsidRDefault="005B2E23" w:rsidP="00301D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FD6C07B" w14:textId="77777777" w:rsidR="005B2E23" w:rsidRDefault="005B2E23" w:rsidP="00301D2B">
      <w:r>
        <w:separator/>
      </w:r>
    </w:p>
  </w:footnote>
  <w:footnote w:type="continuationSeparator" w:id="0">
    <w:p w14:paraId="04B787D3" w14:textId="77777777" w:rsidR="005B2E23" w:rsidRDefault="005B2E23" w:rsidP="00301D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4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4AE2"/>
    <w:rsid w:val="000123DD"/>
    <w:rsid w:val="000E1A38"/>
    <w:rsid w:val="002A394F"/>
    <w:rsid w:val="00301D2B"/>
    <w:rsid w:val="004822F5"/>
    <w:rsid w:val="005B2E23"/>
    <w:rsid w:val="00754236"/>
    <w:rsid w:val="00794AE2"/>
    <w:rsid w:val="007F7222"/>
    <w:rsid w:val="00940C1D"/>
    <w:rsid w:val="00C005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74BA6C"/>
  <w15:chartTrackingRefBased/>
  <w15:docId w15:val="{A1283BC6-5B5D-4D7C-9171-AF26D3FA5B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SimSun" w:hAnsi="Times New Roman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01D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01D2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01D2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01D2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3464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275</Words>
  <Characters>1572</Characters>
  <Application>Microsoft Office Word</Application>
  <DocSecurity>0</DocSecurity>
  <Lines>13</Lines>
  <Paragraphs>3</Paragraphs>
  <ScaleCrop>false</ScaleCrop>
  <Company/>
  <LinksUpToDate>false</LinksUpToDate>
  <CharactersWithSpaces>1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yye</dc:creator>
  <cp:keywords/>
  <dc:description/>
  <cp:lastModifiedBy>Vincent CH Lui</cp:lastModifiedBy>
  <cp:revision>5</cp:revision>
  <dcterms:created xsi:type="dcterms:W3CDTF">2023-01-30T05:01:00Z</dcterms:created>
  <dcterms:modified xsi:type="dcterms:W3CDTF">2023-02-16T06:12:00Z</dcterms:modified>
</cp:coreProperties>
</file>